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9E2B" w14:textId="77777777" w:rsidR="00C61B13" w:rsidRPr="00C31394" w:rsidRDefault="00C61B13" w:rsidP="00C61B13">
      <w:pPr>
        <w:rPr>
          <w:rFonts w:ascii="Times New Roman" w:hAnsi="Times New Roman" w:cs="Times New Roman"/>
          <w:b/>
          <w:sz w:val="24"/>
          <w:szCs w:val="24"/>
        </w:rPr>
      </w:pPr>
      <w:r w:rsidRPr="00C3139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C31394">
        <w:rPr>
          <w:rFonts w:ascii="Times New Roman" w:hAnsi="Times New Roman" w:cs="Times New Roman"/>
          <w:b/>
          <w:sz w:val="24"/>
          <w:szCs w:val="24"/>
        </w:rPr>
        <w:t xml:space="preserve"> Table 1 Conventionally fractionated radiot</w:t>
      </w:r>
      <w:r>
        <w:rPr>
          <w:rFonts w:ascii="Times New Roman" w:hAnsi="Times New Roman" w:cs="Times New Roman"/>
          <w:b/>
          <w:sz w:val="24"/>
          <w:szCs w:val="24"/>
        </w:rPr>
        <w:t>herapy in different risk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183"/>
        <w:gridCol w:w="1005"/>
        <w:gridCol w:w="962"/>
        <w:gridCol w:w="1487"/>
        <w:gridCol w:w="1487"/>
        <w:gridCol w:w="1151"/>
        <w:gridCol w:w="1275"/>
        <w:gridCol w:w="901"/>
        <w:gridCol w:w="1109"/>
        <w:gridCol w:w="900"/>
        <w:gridCol w:w="1179"/>
      </w:tblGrid>
      <w:tr w:rsidR="00D65FE6" w:rsidRPr="00C31394" w14:paraId="12DE3D03" w14:textId="77777777" w:rsidTr="00B55942">
        <w:trPr>
          <w:trHeight w:val="1207"/>
        </w:trPr>
        <w:tc>
          <w:tcPr>
            <w:tcW w:w="1309" w:type="dxa"/>
            <w:tcBorders>
              <w:bottom w:val="single" w:sz="4" w:space="0" w:color="auto"/>
            </w:tcBorders>
          </w:tcPr>
          <w:p w14:paraId="0DFC67C7" w14:textId="5654699F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24"/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tud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1EC7B8D9" w14:textId="51CBAEC4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Author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6F0B2F07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Number of low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1B180EDA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bRFS of low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04FE8143" w14:textId="77777777" w:rsidR="00D65FE6" w:rsidRDefault="00D65FE6" w:rsidP="00D65FE6">
            <w:pPr>
              <w:ind w:rightChars="-46" w:right="-97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Number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</w:p>
          <w:p w14:paraId="32B1A66E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644AA18D" w14:textId="77777777" w:rsidR="00D65FE6" w:rsidRPr="00C31394" w:rsidRDefault="00D65FE6" w:rsidP="00D65FE6">
            <w:pPr>
              <w:ind w:rightChars="-35" w:right="-7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bRFS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E248507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A10191C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bRFS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56A03085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ose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 xml:space="preserve"> 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(D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5A724724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Fractions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(N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D200E56" w14:textId="77777777" w:rsidR="00D65FE6" w:rsidRPr="00C31394" w:rsidRDefault="00D65FE6" w:rsidP="00D65FE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/N (C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14:paraId="01D2E66B" w14:textId="20F9FAB1" w:rsidR="00D65FE6" w:rsidRPr="00C172E5" w:rsidRDefault="00D65FE6" w:rsidP="00D65FE6">
            <w:pPr>
              <w:jc w:val="left"/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Definition of </w:t>
            </w:r>
            <w:proofErr w:type="spellStart"/>
            <w:r w:rsidRPr="00C31394">
              <w:rPr>
                <w:rFonts w:ascii="Times New Roman" w:hAnsi="Times New Roman" w:cs="Times New Roman"/>
                <w:b/>
                <w:sz w:val="22"/>
              </w:rPr>
              <w:t>bRFS</w:t>
            </w:r>
            <w:r w:rsidR="00C172E5"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</w:tr>
      <w:tr w:rsidR="00D65FE6" w:rsidRPr="00C31394" w14:paraId="074E9F12" w14:textId="77777777" w:rsidTr="00B55942">
        <w:trPr>
          <w:trHeight w:val="360"/>
        </w:trPr>
        <w:tc>
          <w:tcPr>
            <w:tcW w:w="1309" w:type="dxa"/>
            <w:tcBorders>
              <w:bottom w:val="nil"/>
            </w:tcBorders>
          </w:tcPr>
          <w:p w14:paraId="0806C8F7" w14:textId="2E7A19FB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83" w:type="dxa"/>
            <w:tcBorders>
              <w:bottom w:val="nil"/>
            </w:tcBorders>
            <w:noWrap/>
            <w:hideMark/>
          </w:tcPr>
          <w:p w14:paraId="72D76106" w14:textId="1D029B26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Aizer</w:t>
            </w:r>
            <w:proofErr w:type="spellEnd"/>
          </w:p>
        </w:tc>
        <w:tc>
          <w:tcPr>
            <w:tcW w:w="1005" w:type="dxa"/>
            <w:tcBorders>
              <w:bottom w:val="nil"/>
            </w:tcBorders>
            <w:noWrap/>
            <w:hideMark/>
          </w:tcPr>
          <w:p w14:paraId="4BB21838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62" w:type="dxa"/>
            <w:tcBorders>
              <w:bottom w:val="nil"/>
            </w:tcBorders>
            <w:noWrap/>
            <w:hideMark/>
          </w:tcPr>
          <w:p w14:paraId="0A57EBB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1487" w:type="dxa"/>
            <w:tcBorders>
              <w:bottom w:val="nil"/>
            </w:tcBorders>
            <w:noWrap/>
            <w:hideMark/>
          </w:tcPr>
          <w:p w14:paraId="69F9CCD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1487" w:type="dxa"/>
            <w:tcBorders>
              <w:bottom w:val="nil"/>
            </w:tcBorders>
            <w:noWrap/>
            <w:hideMark/>
          </w:tcPr>
          <w:p w14:paraId="2F34A21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22</w:t>
            </w:r>
          </w:p>
        </w:tc>
        <w:tc>
          <w:tcPr>
            <w:tcW w:w="1151" w:type="dxa"/>
            <w:tcBorders>
              <w:bottom w:val="nil"/>
            </w:tcBorders>
            <w:noWrap/>
            <w:hideMark/>
          </w:tcPr>
          <w:p w14:paraId="113AE62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B9B6C6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22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14:paraId="349ACB9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5.6</w:t>
            </w:r>
          </w:p>
        </w:tc>
        <w:tc>
          <w:tcPr>
            <w:tcW w:w="1109" w:type="dxa"/>
            <w:tcBorders>
              <w:bottom w:val="nil"/>
            </w:tcBorders>
            <w:noWrap/>
            <w:hideMark/>
          </w:tcPr>
          <w:p w14:paraId="31822D3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6A0D4F0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36.08</w:t>
            </w:r>
          </w:p>
        </w:tc>
        <w:tc>
          <w:tcPr>
            <w:tcW w:w="1179" w:type="dxa"/>
            <w:tcBorders>
              <w:bottom w:val="nil"/>
            </w:tcBorders>
            <w:noWrap/>
            <w:hideMark/>
          </w:tcPr>
          <w:p w14:paraId="1B9D944A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5AEB4960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72BEA752" w14:textId="1D439072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6E393440" w14:textId="40C578F8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Alicikus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23967CBA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62" w:type="dxa"/>
            <w:tcBorders>
              <w:top w:val="nil"/>
              <w:bottom w:val="nil"/>
            </w:tcBorders>
            <w:hideMark/>
          </w:tcPr>
          <w:p w14:paraId="5F3BC09D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1259271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hideMark/>
          </w:tcPr>
          <w:p w14:paraId="013D9851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330911AD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DF7E0CD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97824B4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0124D1C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C91791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5.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73DF5C7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170F1530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281B79B0" w14:textId="44092C39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F6AC35E" w14:textId="2D0B5DD5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Cahlon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DD5984F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62" w:type="dxa"/>
            <w:tcBorders>
              <w:top w:val="nil"/>
              <w:bottom w:val="nil"/>
            </w:tcBorders>
            <w:hideMark/>
          </w:tcPr>
          <w:p w14:paraId="5640DA2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10FDE0A3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9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hideMark/>
          </w:tcPr>
          <w:p w14:paraId="769F983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639F6F5D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76802683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D5266BA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6.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4D3BC03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849E53C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.2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15EBEDD1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16AA74BC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7FE56F4F" w14:textId="2EF25323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38AC96FF" w14:textId="764CEB22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Dearnaley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50299631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6673C2AB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02001768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7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88E98D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6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718B5D4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A87765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6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9D2DA5F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791012EC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8B2F293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0410E193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7D0165C2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7EFB3B21" w14:textId="216C23AF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244D09D8" w14:textId="509854D4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m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A7F6A2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517327A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5F85EE5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45D323C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465D06BB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9D8131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3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1614D6B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.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3CE3E9A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E874ED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6.3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77E73C4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567BDF9D" w14:textId="77777777" w:rsidTr="00B55942">
        <w:trPr>
          <w:trHeight w:val="360"/>
        </w:trPr>
        <w:tc>
          <w:tcPr>
            <w:tcW w:w="1309" w:type="dxa"/>
            <w:vMerge w:val="restart"/>
            <w:tcBorders>
              <w:top w:val="nil"/>
              <w:bottom w:val="nil"/>
            </w:tcBorders>
            <w:vAlign w:val="center"/>
          </w:tcPr>
          <w:p w14:paraId="675F47D3" w14:textId="2DEA8C3C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39A9B332" w14:textId="2F6C4351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uba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E4C586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1E8866B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0797B48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6F7B4CC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683D3D0A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05BA53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6DEF1A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51E84025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5F1AE0C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33AEDDB3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66E4CF01" w14:textId="77777777" w:rsidTr="00B55942">
        <w:trPr>
          <w:trHeight w:val="360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1E43CEF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693E5DBA" w14:textId="556EFF45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uba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89EA4A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91F6CB8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659A7E5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2EDFC5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2EF57D0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ACB3C75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1DB1B1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4DAAF8E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31A9A1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1E95763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65FE6" w:rsidRPr="00C31394" w14:paraId="13E96644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1B7F20C1" w14:textId="1A12AFAB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72E64DF3" w14:textId="1998F1C0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Kupelian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08495566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005DCFBF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9F793E0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19F0C8C7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45533855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4A4FE01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8B1402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72F63509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A5D8E8E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2232DA32" w14:textId="77777777" w:rsidR="00D65FE6" w:rsidRPr="00C31394" w:rsidRDefault="00D65FE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B55942" w:rsidRPr="00C31394" w14:paraId="0B105F7B" w14:textId="77777777" w:rsidTr="00B55942">
        <w:trPr>
          <w:trHeight w:val="360"/>
        </w:trPr>
        <w:tc>
          <w:tcPr>
            <w:tcW w:w="1309" w:type="dxa"/>
            <w:vMerge w:val="restart"/>
            <w:tcBorders>
              <w:top w:val="nil"/>
              <w:bottom w:val="nil"/>
            </w:tcBorders>
            <w:vAlign w:val="center"/>
          </w:tcPr>
          <w:p w14:paraId="2D366A9F" w14:textId="57B60612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7C04F7B8" w14:textId="05DA929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Kupelian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5A056D0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532F44E6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773158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50CC98E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069D48AC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AF99A2B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349C397D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68565064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257005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6EB40428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C31394" w14:paraId="785A714A" w14:textId="77777777" w:rsidTr="00B55942">
        <w:trPr>
          <w:trHeight w:val="360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15D57D9C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0E2BA95C" w14:textId="0AE1DC84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Kupelia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  <w:lang w:eastAsia="ja-JP"/>
              </w:rPr>
              <w:t xml:space="preserve"> </w:t>
            </w:r>
            <w:r w:rsidRPr="00C31394">
              <w:rPr>
                <w:rFonts w:ascii="Times New Roman" w:hAnsi="Times New Roman" w:cs="Times New Roman"/>
                <w:sz w:val="22"/>
              </w:rPr>
              <w:t>(ADT</w:t>
            </w:r>
            <w:r>
              <w:rPr>
                <w:rFonts w:ascii="Times New Roman" w:hAnsi="Times New Roman" w:cs="Times New Roman" w:hint="eastAsia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lang w:eastAsia="ja-JP"/>
              </w:rPr>
              <w:t>＋</w:t>
            </w:r>
            <w:r w:rsidRPr="00C313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3C0CE053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5506A8F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B8C08C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638C0D6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0A4A9ACD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B2161C4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AB09E5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64B7D02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AB9C3A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4392F8A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C31394" w14:paraId="19B02CB5" w14:textId="77777777" w:rsidTr="00B55942">
        <w:trPr>
          <w:trHeight w:val="360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07BA288C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4A50DE9E" w14:textId="1E824C69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Lukka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1B793AB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14CEB78E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9648F16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01D22A4B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76AD36E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E20ADA3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6B23614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2DD1A4D0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EAC89A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1C2A3140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C31394" w14:paraId="514A3ECF" w14:textId="77777777" w:rsidTr="00B55942">
        <w:trPr>
          <w:trHeight w:val="360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73C980F0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16AFE809" w14:textId="57019BF9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Miralbell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7565514C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AECBB02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6CF12DD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0113B202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6BA0A4CE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CDF67E1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1A0D71C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42694C1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C994FE5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009AE4DA" w14:textId="77777777" w:rsidR="00B55942" w:rsidRPr="00C31394" w:rsidRDefault="00B55942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C31394" w14:paraId="0A64C340" w14:textId="77777777" w:rsidTr="00B55942">
        <w:trPr>
          <w:trHeight w:val="360"/>
        </w:trPr>
        <w:tc>
          <w:tcPr>
            <w:tcW w:w="1309" w:type="dxa"/>
            <w:vMerge/>
            <w:tcBorders>
              <w:top w:val="nil"/>
              <w:bottom w:val="nil"/>
            </w:tcBorders>
          </w:tcPr>
          <w:p w14:paraId="1CEDF7A6" w14:textId="77777777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noWrap/>
          </w:tcPr>
          <w:p w14:paraId="70426B7A" w14:textId="3B8D0B7A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Yeoh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</w:tcPr>
          <w:p w14:paraId="3F220ECC" w14:textId="2CFE1147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</w:tcPr>
          <w:p w14:paraId="189E7C1B" w14:textId="29E98EFC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</w:tcPr>
          <w:p w14:paraId="130BE30A" w14:textId="001F2A4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</w:tcPr>
          <w:p w14:paraId="4A11B832" w14:textId="46A47E6A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</w:tcPr>
          <w:p w14:paraId="24D42D88" w14:textId="2F9285F2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7AE38C4D" w14:textId="23296A2F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</w:tcPr>
          <w:p w14:paraId="068A5445" w14:textId="06DB5BAE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03CF9CEF" w14:textId="2858C415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4EC42356" w14:textId="7067110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</w:tcPr>
          <w:p w14:paraId="558C8204" w14:textId="3D040FC2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C31394" w14:paraId="0550C379" w14:textId="77777777" w:rsidTr="00B55942">
        <w:trPr>
          <w:trHeight w:val="360"/>
        </w:trPr>
        <w:tc>
          <w:tcPr>
            <w:tcW w:w="1309" w:type="dxa"/>
            <w:tcBorders>
              <w:top w:val="nil"/>
              <w:bottom w:val="nil"/>
            </w:tcBorders>
          </w:tcPr>
          <w:p w14:paraId="4B33B962" w14:textId="0ED27428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noWrap/>
            <w:hideMark/>
          </w:tcPr>
          <w:p w14:paraId="28586D35" w14:textId="30BBCCDB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Leborgne</w:t>
            </w:r>
            <w:proofErr w:type="spellEnd"/>
          </w:p>
        </w:tc>
        <w:tc>
          <w:tcPr>
            <w:tcW w:w="1005" w:type="dxa"/>
            <w:tcBorders>
              <w:top w:val="nil"/>
              <w:bottom w:val="nil"/>
            </w:tcBorders>
            <w:noWrap/>
            <w:hideMark/>
          </w:tcPr>
          <w:p w14:paraId="63625FAC" w14:textId="5C1968C6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bottom w:val="nil"/>
            </w:tcBorders>
            <w:noWrap/>
            <w:hideMark/>
          </w:tcPr>
          <w:p w14:paraId="4FFD2605" w14:textId="73A7E9A4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3DA8742B" w14:textId="25ACA2CA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027D741C" w14:textId="4636F49D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/>
            <w:hideMark/>
          </w:tcPr>
          <w:p w14:paraId="21DC0B86" w14:textId="1B11AC84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1B2D3C0" w14:textId="6DBF525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4721C7B" w14:textId="40BC95FC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78BB6935" w14:textId="3A5CFC7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8BFFDE1" w14:textId="5646F68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noWrap/>
            <w:hideMark/>
          </w:tcPr>
          <w:p w14:paraId="087B82AC" w14:textId="64B1AD36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B55942" w:rsidRPr="00B55942" w14:paraId="044EDB1C" w14:textId="77777777" w:rsidTr="00B55942">
        <w:trPr>
          <w:trHeight w:val="360"/>
        </w:trPr>
        <w:tc>
          <w:tcPr>
            <w:tcW w:w="1309" w:type="dxa"/>
            <w:tcBorders>
              <w:top w:val="nil"/>
            </w:tcBorders>
          </w:tcPr>
          <w:p w14:paraId="5287BC99" w14:textId="499D1470" w:rsidR="00B55942" w:rsidRPr="00C31394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667BB46" w14:textId="3F8FA2F2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5942">
              <w:rPr>
                <w:rFonts w:ascii="Times New Roman" w:hAnsi="Times New Roman" w:cs="Times New Roman"/>
                <w:sz w:val="22"/>
              </w:rPr>
              <w:t>Valdagni</w:t>
            </w:r>
            <w:proofErr w:type="spellEnd"/>
          </w:p>
        </w:tc>
        <w:tc>
          <w:tcPr>
            <w:tcW w:w="1005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4881663" w14:textId="046AEA58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3CFC962" w14:textId="14ACEFF0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0.845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56D59EA" w14:textId="497D85FB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5F1F5161" w14:textId="6F89C612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0.613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F81DB3E" w14:textId="1380A338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3C4ADAB" w14:textId="4902466D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6B475249" w14:textId="7754AE71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A2C9A34" w14:textId="06B52602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C249516" w14:textId="6E7FBF10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2781873" w14:textId="35D1CCB0" w:rsidR="00B55942" w:rsidRPr="00B55942" w:rsidRDefault="00B55942" w:rsidP="00B55942">
            <w:pPr>
              <w:rPr>
                <w:rFonts w:ascii="Times New Roman" w:hAnsi="Times New Roman" w:cs="Times New Roman"/>
                <w:sz w:val="22"/>
              </w:rPr>
            </w:pPr>
            <w:r w:rsidRPr="00B55942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</w:tbl>
    <w:bookmarkEnd w:id="0"/>
    <w:p w14:paraId="603860DD" w14:textId="4FA9B966" w:rsidR="00C61B13" w:rsidRPr="00221AB5" w:rsidRDefault="00C172E5" w:rsidP="00C61B13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: </w:t>
      </w:r>
      <w:r w:rsidR="00C61B13" w:rsidRPr="00221AB5">
        <w:rPr>
          <w:rFonts w:ascii="Times New Roman" w:hAnsi="Times New Roman" w:cs="Times New Roman"/>
          <w:i/>
          <w:sz w:val="24"/>
          <w:szCs w:val="24"/>
        </w:rPr>
        <w:t>Abbreviations:</w:t>
      </w:r>
      <w:r w:rsidR="00C61B13" w:rsidRPr="00221AB5">
        <w:rPr>
          <w:rFonts w:ascii="Times New Roman" w:hAnsi="Times New Roman" w:cs="Times New Roman"/>
          <w:sz w:val="24"/>
          <w:szCs w:val="24"/>
        </w:rPr>
        <w:t xml:space="preserve"> P = Phoenix; A = ASTRO.</w:t>
      </w:r>
    </w:p>
    <w:p w14:paraId="3E349411" w14:textId="77777777" w:rsidR="00C61B13" w:rsidRPr="00C61B13" w:rsidRDefault="00C61B13" w:rsidP="00C61B1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887D63" w14:textId="1AD0DB4E" w:rsidR="00C61B13" w:rsidRPr="00C31394" w:rsidRDefault="00C61B13" w:rsidP="00C61B13">
      <w:pPr>
        <w:rPr>
          <w:rFonts w:ascii="Times New Roman" w:hAnsi="Times New Roman" w:cs="Times New Roman"/>
          <w:b/>
          <w:sz w:val="24"/>
          <w:szCs w:val="24"/>
        </w:rPr>
      </w:pPr>
      <w:r w:rsidRPr="00C31394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C31394">
        <w:rPr>
          <w:rFonts w:ascii="Times New Roman" w:hAnsi="Times New Roman" w:cs="Times New Roman"/>
          <w:b/>
          <w:sz w:val="24"/>
          <w:szCs w:val="24"/>
        </w:rPr>
        <w:t xml:space="preserve"> Table 2 Moderately hypofractionated radiotherapy in different risk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556"/>
        <w:gridCol w:w="1128"/>
        <w:gridCol w:w="1127"/>
        <w:gridCol w:w="1487"/>
        <w:gridCol w:w="1487"/>
        <w:gridCol w:w="1128"/>
        <w:gridCol w:w="1249"/>
        <w:gridCol w:w="711"/>
        <w:gridCol w:w="1109"/>
        <w:gridCol w:w="821"/>
        <w:gridCol w:w="1158"/>
      </w:tblGrid>
      <w:tr w:rsidR="00377236" w:rsidRPr="00C31394" w14:paraId="0D48B081" w14:textId="77777777" w:rsidTr="00377236">
        <w:trPr>
          <w:trHeight w:val="375"/>
        </w:trPr>
        <w:tc>
          <w:tcPr>
            <w:tcW w:w="997" w:type="dxa"/>
            <w:tcBorders>
              <w:bottom w:val="single" w:sz="4" w:space="0" w:color="auto"/>
            </w:tcBorders>
          </w:tcPr>
          <w:p w14:paraId="1C7ED251" w14:textId="52D722FA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tud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noWrap/>
            <w:hideMark/>
          </w:tcPr>
          <w:p w14:paraId="073F1AAE" w14:textId="35731F26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1" w:name="_Hlk499552626"/>
            <w:r w:rsidRPr="00C31394">
              <w:rPr>
                <w:rFonts w:ascii="Times New Roman" w:hAnsi="Times New Roman" w:cs="Times New Roman"/>
                <w:b/>
                <w:sz w:val="22"/>
              </w:rPr>
              <w:t>Author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1AEF4547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low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84173E1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bRFS of low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32077CB2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Number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6447791A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bRFS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24FDBC61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3530983A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bRFS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14:paraId="244CAB62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os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(D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2C579EED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Fractions</w:t>
            </w:r>
          </w:p>
          <w:p w14:paraId="3878B926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(N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0A63B27C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/N </w:t>
            </w:r>
          </w:p>
          <w:p w14:paraId="2DC3040F" w14:textId="77777777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(C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2D7F7217" w14:textId="3D3A696D" w:rsidR="00377236" w:rsidRPr="00C172E5" w:rsidRDefault="00377236" w:rsidP="00377236">
            <w:pPr>
              <w:jc w:val="left"/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Definition of </w:t>
            </w:r>
            <w:proofErr w:type="spellStart"/>
            <w:r w:rsidRPr="00C31394">
              <w:rPr>
                <w:rFonts w:ascii="Times New Roman" w:hAnsi="Times New Roman" w:cs="Times New Roman"/>
                <w:b/>
                <w:sz w:val="22"/>
              </w:rPr>
              <w:t>bRFS</w:t>
            </w:r>
            <w:r w:rsidR="00C172E5"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</w:tr>
      <w:bookmarkEnd w:id="1"/>
      <w:tr w:rsidR="00377236" w:rsidRPr="00C31394" w14:paraId="79F27C3D" w14:textId="77777777" w:rsidTr="00377236">
        <w:trPr>
          <w:trHeight w:val="296"/>
        </w:trPr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4CE89F7C" w14:textId="7FBFF04D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A7F7AA" w14:textId="25B286C3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Dearnaley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D5147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7E0B2A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6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7F3B79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4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197C7B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C94744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BFA13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99A170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D33554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B1CA14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A2570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337CA400" w14:textId="77777777" w:rsidTr="00377236">
        <w:trPr>
          <w:trHeight w:val="201"/>
        </w:trPr>
        <w:tc>
          <w:tcPr>
            <w:tcW w:w="997" w:type="dxa"/>
            <w:vMerge/>
            <w:tcBorders>
              <w:bottom w:val="nil"/>
            </w:tcBorders>
          </w:tcPr>
          <w:p w14:paraId="544AEE49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14:paraId="66952D4A" w14:textId="6F9C252C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Dearnaley</w:t>
            </w:r>
            <w:proofErr w:type="spellEnd"/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03F756EA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2CDF91E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2DAD0E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8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F8C57E6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5614FEAD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7E7B10CE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5240A67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15403320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hideMark/>
          </w:tcPr>
          <w:p w14:paraId="5AF6160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7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DB9299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37838255" w14:textId="77777777" w:rsidTr="00377236">
        <w:trPr>
          <w:trHeight w:val="262"/>
        </w:trPr>
        <w:tc>
          <w:tcPr>
            <w:tcW w:w="997" w:type="dxa"/>
            <w:tcBorders>
              <w:top w:val="nil"/>
              <w:bottom w:val="nil"/>
            </w:tcBorders>
          </w:tcPr>
          <w:p w14:paraId="14BB196B" w14:textId="0172B502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14:paraId="4FAC654C" w14:textId="4D5D70BE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Fonteyne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23B6F186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3C5C5E26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3E94A1A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670B9428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423FBDB7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225DE0A3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67F87D0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6589EBA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hideMark/>
          </w:tcPr>
          <w:p w14:paraId="77239075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9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A69CA5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39518BA2" w14:textId="77777777" w:rsidTr="00377236">
        <w:trPr>
          <w:trHeight w:val="311"/>
        </w:trPr>
        <w:tc>
          <w:tcPr>
            <w:tcW w:w="997" w:type="dxa"/>
            <w:tcBorders>
              <w:top w:val="nil"/>
              <w:bottom w:val="nil"/>
            </w:tcBorders>
          </w:tcPr>
          <w:p w14:paraId="1865CA32" w14:textId="2896CB18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14:paraId="4B2BC8DA" w14:textId="70F23EF2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Hashimoto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69C52218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4AB9D6D3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67329E7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1B1B672D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3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0551DE2D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30C519F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14832794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06920760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hideMark/>
          </w:tcPr>
          <w:p w14:paraId="2B31A09A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9EB0CA9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567C3838" w14:textId="77777777" w:rsidTr="00377236">
        <w:trPr>
          <w:trHeight w:val="216"/>
        </w:trPr>
        <w:tc>
          <w:tcPr>
            <w:tcW w:w="997" w:type="dxa"/>
            <w:tcBorders>
              <w:top w:val="nil"/>
              <w:bottom w:val="nil"/>
            </w:tcBorders>
          </w:tcPr>
          <w:p w14:paraId="29213AA3" w14:textId="3BFA287E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14:paraId="08669056" w14:textId="5817EE63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m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61BBD57C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7DF9D04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3B7687D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E306EA2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031113FF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4138DAA1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8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3D2826C9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4864C4C3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hideMark/>
          </w:tcPr>
          <w:p w14:paraId="5CDD3B37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E3586AC" w14:textId="77777777" w:rsidR="00377236" w:rsidRPr="00C31394" w:rsidRDefault="00377236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3C711BF2" w14:textId="77777777" w:rsidTr="00E87925">
        <w:trPr>
          <w:trHeight w:val="335"/>
        </w:trPr>
        <w:tc>
          <w:tcPr>
            <w:tcW w:w="997" w:type="dxa"/>
            <w:tcBorders>
              <w:top w:val="nil"/>
              <w:bottom w:val="nil"/>
            </w:tcBorders>
          </w:tcPr>
          <w:p w14:paraId="2E06CE55" w14:textId="7F732C96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56" w:type="dxa"/>
            <w:tcBorders>
              <w:top w:val="nil"/>
            </w:tcBorders>
            <w:noWrap/>
            <w:hideMark/>
          </w:tcPr>
          <w:p w14:paraId="76859DF9" w14:textId="1DB49F38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Kupelian</w:t>
            </w:r>
            <w:proofErr w:type="spellEnd"/>
          </w:p>
        </w:tc>
        <w:tc>
          <w:tcPr>
            <w:tcW w:w="1128" w:type="dxa"/>
            <w:tcBorders>
              <w:top w:val="nil"/>
            </w:tcBorders>
            <w:noWrap/>
            <w:hideMark/>
          </w:tcPr>
          <w:p w14:paraId="7F0A4D4B" w14:textId="62144935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62</w:t>
            </w:r>
          </w:p>
        </w:tc>
        <w:tc>
          <w:tcPr>
            <w:tcW w:w="1127" w:type="dxa"/>
            <w:tcBorders>
              <w:top w:val="nil"/>
            </w:tcBorders>
            <w:noWrap/>
            <w:hideMark/>
          </w:tcPr>
          <w:p w14:paraId="49442F8E" w14:textId="7CF0FF19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87" w:type="dxa"/>
            <w:tcBorders>
              <w:top w:val="nil"/>
            </w:tcBorders>
            <w:noWrap/>
            <w:hideMark/>
          </w:tcPr>
          <w:p w14:paraId="57E1376C" w14:textId="34DCA6D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1487" w:type="dxa"/>
            <w:tcBorders>
              <w:top w:val="nil"/>
            </w:tcBorders>
            <w:noWrap/>
            <w:hideMark/>
          </w:tcPr>
          <w:p w14:paraId="76180618" w14:textId="7FA5E07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128" w:type="dxa"/>
            <w:tcBorders>
              <w:top w:val="nil"/>
            </w:tcBorders>
            <w:noWrap/>
            <w:hideMark/>
          </w:tcPr>
          <w:p w14:paraId="12AEBB16" w14:textId="6C96AE26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92</w:t>
            </w:r>
          </w:p>
        </w:tc>
        <w:tc>
          <w:tcPr>
            <w:tcW w:w="1249" w:type="dxa"/>
            <w:tcBorders>
              <w:top w:val="nil"/>
            </w:tcBorders>
            <w:noWrap/>
            <w:hideMark/>
          </w:tcPr>
          <w:p w14:paraId="544BF1EA" w14:textId="05AA38DC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711" w:type="dxa"/>
            <w:tcBorders>
              <w:top w:val="nil"/>
            </w:tcBorders>
            <w:noWrap/>
            <w:hideMark/>
          </w:tcPr>
          <w:p w14:paraId="008C7D52" w14:textId="28E2286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</w:tcBorders>
            <w:noWrap/>
            <w:hideMark/>
          </w:tcPr>
          <w:p w14:paraId="28B06811" w14:textId="23074AEF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12950D47" w14:textId="4C51741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158" w:type="dxa"/>
            <w:tcBorders>
              <w:top w:val="nil"/>
            </w:tcBorders>
            <w:noWrap/>
            <w:hideMark/>
          </w:tcPr>
          <w:p w14:paraId="7B2B0523" w14:textId="0A16170E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30A5D5EB" w14:textId="77777777" w:rsidTr="00377236">
        <w:trPr>
          <w:trHeight w:val="268"/>
        </w:trPr>
        <w:tc>
          <w:tcPr>
            <w:tcW w:w="997" w:type="dxa"/>
            <w:tcBorders>
              <w:top w:val="nil"/>
              <w:bottom w:val="nil"/>
            </w:tcBorders>
          </w:tcPr>
          <w:p w14:paraId="1E47CA17" w14:textId="008283A9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556" w:type="dxa"/>
            <w:tcBorders>
              <w:top w:val="nil"/>
              <w:bottom w:val="nil"/>
            </w:tcBorders>
            <w:noWrap/>
            <w:hideMark/>
          </w:tcPr>
          <w:p w14:paraId="5A49D753" w14:textId="3F864D14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Kupelian</w:t>
            </w:r>
            <w:proofErr w:type="spellEnd"/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5DD65EC5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hideMark/>
          </w:tcPr>
          <w:p w14:paraId="03FEA0AF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5A670961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3DDFA3BB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noWrap/>
            <w:hideMark/>
          </w:tcPr>
          <w:p w14:paraId="47992070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noWrap/>
            <w:hideMark/>
          </w:tcPr>
          <w:p w14:paraId="587E4AEB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noWrap/>
            <w:hideMark/>
          </w:tcPr>
          <w:p w14:paraId="000CF83C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0C9BC7A1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hideMark/>
          </w:tcPr>
          <w:p w14:paraId="4F4616F3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4EEB36E5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668BBDD2" w14:textId="77777777" w:rsidTr="0041229F">
        <w:trPr>
          <w:trHeight w:val="230"/>
        </w:trPr>
        <w:tc>
          <w:tcPr>
            <w:tcW w:w="997" w:type="dxa"/>
            <w:tcBorders>
              <w:top w:val="nil"/>
              <w:bottom w:val="nil"/>
            </w:tcBorders>
          </w:tcPr>
          <w:p w14:paraId="5225AF42" w14:textId="7F66973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556" w:type="dxa"/>
            <w:noWrap/>
            <w:hideMark/>
          </w:tcPr>
          <w:p w14:paraId="650C7355" w14:textId="41E8D711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Leborgne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9B1715A" w14:textId="4929FE8E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27" w:type="dxa"/>
            <w:noWrap/>
            <w:hideMark/>
          </w:tcPr>
          <w:p w14:paraId="17564BA3" w14:textId="7C210FAE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487" w:type="dxa"/>
            <w:noWrap/>
            <w:hideMark/>
          </w:tcPr>
          <w:p w14:paraId="64A059B2" w14:textId="53426C9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487" w:type="dxa"/>
            <w:noWrap/>
            <w:hideMark/>
          </w:tcPr>
          <w:p w14:paraId="769DE551" w14:textId="47ED055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28" w:type="dxa"/>
            <w:noWrap/>
            <w:hideMark/>
          </w:tcPr>
          <w:p w14:paraId="22734498" w14:textId="7BED2BFD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49" w:type="dxa"/>
            <w:noWrap/>
            <w:hideMark/>
          </w:tcPr>
          <w:p w14:paraId="3B1B51E9" w14:textId="04C6805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711" w:type="dxa"/>
            <w:noWrap/>
            <w:hideMark/>
          </w:tcPr>
          <w:p w14:paraId="2222378E" w14:textId="2AD3A04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1.2</w:t>
            </w:r>
          </w:p>
        </w:tc>
        <w:tc>
          <w:tcPr>
            <w:tcW w:w="1109" w:type="dxa"/>
            <w:noWrap/>
            <w:hideMark/>
          </w:tcPr>
          <w:p w14:paraId="15BA093F" w14:textId="42218892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1D017461" w14:textId="454BF61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.27</w:t>
            </w:r>
          </w:p>
        </w:tc>
        <w:tc>
          <w:tcPr>
            <w:tcW w:w="1158" w:type="dxa"/>
            <w:noWrap/>
            <w:hideMark/>
          </w:tcPr>
          <w:p w14:paraId="5BDA7372" w14:textId="6219F6E1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28EE1BB2" w14:textId="77777777" w:rsidTr="000C6477">
        <w:trPr>
          <w:trHeight w:val="192"/>
        </w:trPr>
        <w:tc>
          <w:tcPr>
            <w:tcW w:w="997" w:type="dxa"/>
            <w:tcBorders>
              <w:top w:val="nil"/>
            </w:tcBorders>
          </w:tcPr>
          <w:p w14:paraId="340BA30A" w14:textId="140AB76B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556" w:type="dxa"/>
            <w:noWrap/>
          </w:tcPr>
          <w:p w14:paraId="19FE003A" w14:textId="7BF729C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Mai</w:t>
            </w:r>
          </w:p>
        </w:tc>
        <w:tc>
          <w:tcPr>
            <w:tcW w:w="1128" w:type="dxa"/>
            <w:noWrap/>
          </w:tcPr>
          <w:p w14:paraId="405B69DE" w14:textId="540B249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127" w:type="dxa"/>
            <w:noWrap/>
          </w:tcPr>
          <w:p w14:paraId="0DF9375A" w14:textId="4A879896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9</w:t>
            </w:r>
          </w:p>
        </w:tc>
        <w:tc>
          <w:tcPr>
            <w:tcW w:w="1487" w:type="dxa"/>
            <w:noWrap/>
          </w:tcPr>
          <w:p w14:paraId="2CCD3909" w14:textId="4EF58344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1487" w:type="dxa"/>
            <w:noWrap/>
          </w:tcPr>
          <w:p w14:paraId="5811D0BB" w14:textId="3BB99A33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128" w:type="dxa"/>
            <w:noWrap/>
          </w:tcPr>
          <w:p w14:paraId="3E817432" w14:textId="5A5D6FD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249" w:type="dxa"/>
            <w:noWrap/>
          </w:tcPr>
          <w:p w14:paraId="075368FA" w14:textId="4D9878B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11" w:type="dxa"/>
            <w:noWrap/>
          </w:tcPr>
          <w:p w14:paraId="25EEE4E3" w14:textId="6D5C4771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76.65</w:t>
            </w:r>
          </w:p>
        </w:tc>
        <w:tc>
          <w:tcPr>
            <w:tcW w:w="1109" w:type="dxa"/>
            <w:noWrap/>
          </w:tcPr>
          <w:p w14:paraId="58CF966E" w14:textId="082DAC05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21" w:type="dxa"/>
            <w:noWrap/>
          </w:tcPr>
          <w:p w14:paraId="2ECADC1E" w14:textId="5B2CF9EE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.86</w:t>
            </w:r>
          </w:p>
        </w:tc>
        <w:tc>
          <w:tcPr>
            <w:tcW w:w="1158" w:type="dxa"/>
            <w:noWrap/>
          </w:tcPr>
          <w:p w14:paraId="376B42CA" w14:textId="677D0F8D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77236" w:rsidRPr="00C31394" w14:paraId="442A264B" w14:textId="77777777" w:rsidTr="00377236">
        <w:trPr>
          <w:trHeight w:val="276"/>
        </w:trPr>
        <w:tc>
          <w:tcPr>
            <w:tcW w:w="997" w:type="dxa"/>
          </w:tcPr>
          <w:p w14:paraId="41E5D495" w14:textId="64DBFC9E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556" w:type="dxa"/>
            <w:noWrap/>
            <w:hideMark/>
          </w:tcPr>
          <w:p w14:paraId="691B50BF" w14:textId="21F7FE5C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Livsey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7F5AD91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127" w:type="dxa"/>
            <w:noWrap/>
            <w:hideMark/>
          </w:tcPr>
          <w:p w14:paraId="07108007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487" w:type="dxa"/>
            <w:noWrap/>
            <w:hideMark/>
          </w:tcPr>
          <w:p w14:paraId="1F0C32AF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1487" w:type="dxa"/>
            <w:noWrap/>
            <w:hideMark/>
          </w:tcPr>
          <w:p w14:paraId="32012882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128" w:type="dxa"/>
            <w:noWrap/>
            <w:hideMark/>
          </w:tcPr>
          <w:p w14:paraId="717BE142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77</w:t>
            </w:r>
          </w:p>
        </w:tc>
        <w:tc>
          <w:tcPr>
            <w:tcW w:w="1249" w:type="dxa"/>
            <w:noWrap/>
            <w:hideMark/>
          </w:tcPr>
          <w:p w14:paraId="387D9F9B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711" w:type="dxa"/>
            <w:noWrap/>
            <w:hideMark/>
          </w:tcPr>
          <w:p w14:paraId="4660D640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0C082008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1" w:type="dxa"/>
            <w:noWrap/>
            <w:hideMark/>
          </w:tcPr>
          <w:p w14:paraId="2EC19106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.25</w:t>
            </w:r>
          </w:p>
        </w:tc>
        <w:tc>
          <w:tcPr>
            <w:tcW w:w="1158" w:type="dxa"/>
            <w:noWrap/>
            <w:hideMark/>
          </w:tcPr>
          <w:p w14:paraId="52E55CE9" w14:textId="77777777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377236" w:rsidRPr="00C31394" w14:paraId="41D446CE" w14:textId="77777777" w:rsidTr="00377236">
        <w:trPr>
          <w:trHeight w:val="261"/>
        </w:trPr>
        <w:tc>
          <w:tcPr>
            <w:tcW w:w="997" w:type="dxa"/>
          </w:tcPr>
          <w:p w14:paraId="54FBD32E" w14:textId="036BD383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6" w:type="dxa"/>
            <w:noWrap/>
          </w:tcPr>
          <w:p w14:paraId="5BE16626" w14:textId="410543DF" w:rsidR="00377236" w:rsidRPr="00C31394" w:rsidRDefault="00377236" w:rsidP="00377236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Viani</w:t>
            </w:r>
            <w:proofErr w:type="spellEnd"/>
          </w:p>
        </w:tc>
        <w:tc>
          <w:tcPr>
            <w:tcW w:w="1128" w:type="dxa"/>
            <w:noWrap/>
          </w:tcPr>
          <w:p w14:paraId="7118A2DB" w14:textId="02099842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27" w:type="dxa"/>
            <w:noWrap/>
          </w:tcPr>
          <w:p w14:paraId="592CB0B4" w14:textId="4522D213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noWrap/>
          </w:tcPr>
          <w:p w14:paraId="2283E10E" w14:textId="63E20249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87" w:type="dxa"/>
            <w:noWrap/>
          </w:tcPr>
          <w:p w14:paraId="385D8CA2" w14:textId="707EA420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4</w:t>
            </w:r>
          </w:p>
        </w:tc>
        <w:tc>
          <w:tcPr>
            <w:tcW w:w="1128" w:type="dxa"/>
            <w:noWrap/>
          </w:tcPr>
          <w:p w14:paraId="77E905AE" w14:textId="456B5842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249" w:type="dxa"/>
            <w:noWrap/>
          </w:tcPr>
          <w:p w14:paraId="418BD474" w14:textId="4225C6E6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711" w:type="dxa"/>
            <w:noWrap/>
          </w:tcPr>
          <w:p w14:paraId="2C6243E1" w14:textId="3E4C471D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109" w:type="dxa"/>
            <w:noWrap/>
          </w:tcPr>
          <w:p w14:paraId="50D2CB21" w14:textId="0F50EA0C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21" w:type="dxa"/>
            <w:noWrap/>
          </w:tcPr>
          <w:p w14:paraId="41C79A43" w14:textId="2E2F7EEA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7</w:t>
            </w:r>
          </w:p>
        </w:tc>
        <w:tc>
          <w:tcPr>
            <w:tcW w:w="1158" w:type="dxa"/>
            <w:noWrap/>
          </w:tcPr>
          <w:p w14:paraId="2175DE0C" w14:textId="6F24A575" w:rsidR="00377236" w:rsidRPr="00C31394" w:rsidRDefault="00377236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33D19CE6" w14:textId="77777777" w:rsidTr="00C54FAA">
        <w:trPr>
          <w:trHeight w:val="261"/>
        </w:trPr>
        <w:tc>
          <w:tcPr>
            <w:tcW w:w="997" w:type="dxa"/>
            <w:vMerge w:val="restart"/>
            <w:vAlign w:val="center"/>
          </w:tcPr>
          <w:p w14:paraId="5A59818E" w14:textId="5A5E2D7D" w:rsidR="00C54FAA" w:rsidRPr="00C31394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200BE84F" w14:textId="15D9A9F3" w:rsidR="00C54FAA" w:rsidRPr="00C31394" w:rsidRDefault="00C54FAA" w:rsidP="003772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Log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1394">
              <w:rPr>
                <w:rFonts w:ascii="Times New Roman" w:hAnsi="Times New Roman" w:cs="Times New Roman"/>
                <w:sz w:val="22"/>
              </w:rPr>
              <w:t>(ADT</w:t>
            </w:r>
            <w:r>
              <w:rPr>
                <w:rFonts w:ascii="Times New Roman" w:hAnsi="Times New Roman" w:cs="Times New Roman"/>
                <w:sz w:val="22"/>
              </w:rPr>
              <w:t xml:space="preserve"> +</w:t>
            </w:r>
            <w:r w:rsidRPr="00C31394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1128" w:type="dxa"/>
            <w:noWrap/>
            <w:hideMark/>
          </w:tcPr>
          <w:p w14:paraId="03DBE91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1127" w:type="dxa"/>
            <w:noWrap/>
            <w:hideMark/>
          </w:tcPr>
          <w:p w14:paraId="268A7273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487" w:type="dxa"/>
            <w:noWrap/>
            <w:hideMark/>
          </w:tcPr>
          <w:p w14:paraId="28555DC0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23</w:t>
            </w:r>
          </w:p>
        </w:tc>
        <w:tc>
          <w:tcPr>
            <w:tcW w:w="1487" w:type="dxa"/>
            <w:noWrap/>
            <w:hideMark/>
          </w:tcPr>
          <w:p w14:paraId="6DFA5C86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128" w:type="dxa"/>
            <w:noWrap/>
            <w:hideMark/>
          </w:tcPr>
          <w:p w14:paraId="38BC6F59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12</w:t>
            </w:r>
          </w:p>
        </w:tc>
        <w:tc>
          <w:tcPr>
            <w:tcW w:w="1249" w:type="dxa"/>
            <w:noWrap/>
            <w:hideMark/>
          </w:tcPr>
          <w:p w14:paraId="30088E1D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711" w:type="dxa"/>
            <w:noWrap/>
            <w:hideMark/>
          </w:tcPr>
          <w:p w14:paraId="5340ADC6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73576A74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1" w:type="dxa"/>
            <w:noWrap/>
            <w:hideMark/>
          </w:tcPr>
          <w:p w14:paraId="7B9BE90F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.25</w:t>
            </w:r>
          </w:p>
        </w:tc>
        <w:tc>
          <w:tcPr>
            <w:tcW w:w="1158" w:type="dxa"/>
            <w:noWrap/>
            <w:hideMark/>
          </w:tcPr>
          <w:p w14:paraId="2748EDA5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325F2BE1" w14:textId="77777777" w:rsidTr="00377236">
        <w:trPr>
          <w:trHeight w:val="180"/>
        </w:trPr>
        <w:tc>
          <w:tcPr>
            <w:tcW w:w="997" w:type="dxa"/>
            <w:vMerge/>
          </w:tcPr>
          <w:p w14:paraId="4D963F5C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noWrap/>
            <w:hideMark/>
          </w:tcPr>
          <w:p w14:paraId="0B7CE1C0" w14:textId="24618E21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Logue</w:t>
            </w:r>
          </w:p>
        </w:tc>
        <w:tc>
          <w:tcPr>
            <w:tcW w:w="1128" w:type="dxa"/>
            <w:noWrap/>
            <w:hideMark/>
          </w:tcPr>
          <w:p w14:paraId="50ED2D15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11</w:t>
            </w:r>
          </w:p>
        </w:tc>
        <w:tc>
          <w:tcPr>
            <w:tcW w:w="1127" w:type="dxa"/>
            <w:noWrap/>
            <w:hideMark/>
          </w:tcPr>
          <w:p w14:paraId="35E77085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487" w:type="dxa"/>
            <w:noWrap/>
            <w:hideMark/>
          </w:tcPr>
          <w:p w14:paraId="0AD47BC1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16</w:t>
            </w:r>
          </w:p>
        </w:tc>
        <w:tc>
          <w:tcPr>
            <w:tcW w:w="1487" w:type="dxa"/>
            <w:noWrap/>
            <w:hideMark/>
          </w:tcPr>
          <w:p w14:paraId="149C6200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1128" w:type="dxa"/>
            <w:noWrap/>
            <w:hideMark/>
          </w:tcPr>
          <w:p w14:paraId="4E684708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249" w:type="dxa"/>
            <w:noWrap/>
            <w:hideMark/>
          </w:tcPr>
          <w:p w14:paraId="1179DE1E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711" w:type="dxa"/>
            <w:noWrap/>
            <w:hideMark/>
          </w:tcPr>
          <w:p w14:paraId="0B4AE112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09" w:type="dxa"/>
            <w:noWrap/>
            <w:hideMark/>
          </w:tcPr>
          <w:p w14:paraId="52A91D8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1" w:type="dxa"/>
            <w:noWrap/>
            <w:hideMark/>
          </w:tcPr>
          <w:p w14:paraId="3CDF4B91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6.25</w:t>
            </w:r>
          </w:p>
        </w:tc>
        <w:tc>
          <w:tcPr>
            <w:tcW w:w="1158" w:type="dxa"/>
            <w:noWrap/>
            <w:hideMark/>
          </w:tcPr>
          <w:p w14:paraId="5D62CCFF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6CF7B079" w14:textId="77777777" w:rsidTr="00377236">
        <w:trPr>
          <w:trHeight w:val="188"/>
        </w:trPr>
        <w:tc>
          <w:tcPr>
            <w:tcW w:w="997" w:type="dxa"/>
            <w:vMerge/>
          </w:tcPr>
          <w:p w14:paraId="14F37B0A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noWrap/>
            <w:hideMark/>
          </w:tcPr>
          <w:p w14:paraId="08231708" w14:textId="7B26A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Lukka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5373B8A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1127" w:type="dxa"/>
            <w:noWrap/>
            <w:hideMark/>
          </w:tcPr>
          <w:p w14:paraId="72F3E85C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487" w:type="dxa"/>
            <w:noWrap/>
            <w:hideMark/>
          </w:tcPr>
          <w:p w14:paraId="1225F95A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65</w:t>
            </w:r>
          </w:p>
        </w:tc>
        <w:tc>
          <w:tcPr>
            <w:tcW w:w="1487" w:type="dxa"/>
            <w:noWrap/>
            <w:hideMark/>
          </w:tcPr>
          <w:p w14:paraId="55DBA2C6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128" w:type="dxa"/>
            <w:noWrap/>
            <w:hideMark/>
          </w:tcPr>
          <w:p w14:paraId="66005EC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249" w:type="dxa"/>
            <w:noWrap/>
            <w:hideMark/>
          </w:tcPr>
          <w:p w14:paraId="37417BEC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711" w:type="dxa"/>
            <w:noWrap/>
            <w:hideMark/>
          </w:tcPr>
          <w:p w14:paraId="663BCEF8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2.4</w:t>
            </w:r>
          </w:p>
        </w:tc>
        <w:tc>
          <w:tcPr>
            <w:tcW w:w="1109" w:type="dxa"/>
            <w:noWrap/>
            <w:hideMark/>
          </w:tcPr>
          <w:p w14:paraId="1F7FEFD0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0A1FD1BD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137.2</w:t>
            </w:r>
            <w:r>
              <w:rPr>
                <w:rFonts w:ascii="Times New Roman" w:hAnsi="Times New Roman" w:cs="Times New Roman" w:hint="eastAsia"/>
                <w:sz w:val="22"/>
                <w:lang w:eastAsia="ja-JP"/>
              </w:rPr>
              <w:t>9</w:t>
            </w:r>
          </w:p>
        </w:tc>
        <w:tc>
          <w:tcPr>
            <w:tcW w:w="1158" w:type="dxa"/>
            <w:noWrap/>
            <w:hideMark/>
          </w:tcPr>
          <w:p w14:paraId="01BDE49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2BA7588E" w14:textId="77777777" w:rsidTr="00377236">
        <w:trPr>
          <w:trHeight w:val="360"/>
        </w:trPr>
        <w:tc>
          <w:tcPr>
            <w:tcW w:w="997" w:type="dxa"/>
            <w:vMerge/>
          </w:tcPr>
          <w:p w14:paraId="18123DB7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noWrap/>
            <w:hideMark/>
          </w:tcPr>
          <w:p w14:paraId="3005E98A" w14:textId="13B81535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394">
              <w:rPr>
                <w:rFonts w:ascii="Times New Roman" w:hAnsi="Times New Roman" w:cs="Times New Roman"/>
                <w:sz w:val="22"/>
              </w:rPr>
              <w:t>Miralbell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DDD2BFF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27" w:type="dxa"/>
            <w:noWrap/>
            <w:hideMark/>
          </w:tcPr>
          <w:p w14:paraId="58EDBFCF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87" w:type="dxa"/>
            <w:noWrap/>
            <w:hideMark/>
          </w:tcPr>
          <w:p w14:paraId="33E450E0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487" w:type="dxa"/>
            <w:noWrap/>
            <w:hideMark/>
          </w:tcPr>
          <w:p w14:paraId="58FF71B2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128" w:type="dxa"/>
            <w:noWrap/>
            <w:hideMark/>
          </w:tcPr>
          <w:p w14:paraId="5AB9AF13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49" w:type="dxa"/>
            <w:noWrap/>
            <w:hideMark/>
          </w:tcPr>
          <w:p w14:paraId="207E5DF2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711" w:type="dxa"/>
            <w:noWrap/>
            <w:hideMark/>
          </w:tcPr>
          <w:p w14:paraId="2AE6D1ED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09" w:type="dxa"/>
            <w:noWrap/>
            <w:hideMark/>
          </w:tcPr>
          <w:p w14:paraId="74102FBC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21" w:type="dxa"/>
            <w:noWrap/>
            <w:hideMark/>
          </w:tcPr>
          <w:p w14:paraId="2C0439CE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1158" w:type="dxa"/>
            <w:noWrap/>
            <w:hideMark/>
          </w:tcPr>
          <w:p w14:paraId="392A6D14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60E801CC" w14:textId="77777777" w:rsidTr="00377236">
        <w:trPr>
          <w:trHeight w:val="290"/>
        </w:trPr>
        <w:tc>
          <w:tcPr>
            <w:tcW w:w="997" w:type="dxa"/>
            <w:vMerge/>
          </w:tcPr>
          <w:p w14:paraId="46872B06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noWrap/>
            <w:hideMark/>
          </w:tcPr>
          <w:p w14:paraId="6BCBF81F" w14:textId="26C09E5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Yeoh</w:t>
            </w:r>
          </w:p>
        </w:tc>
        <w:tc>
          <w:tcPr>
            <w:tcW w:w="1128" w:type="dxa"/>
            <w:noWrap/>
            <w:hideMark/>
          </w:tcPr>
          <w:p w14:paraId="0AFAA27E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27" w:type="dxa"/>
            <w:noWrap/>
            <w:hideMark/>
          </w:tcPr>
          <w:p w14:paraId="4C387E89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487" w:type="dxa"/>
            <w:noWrap/>
            <w:hideMark/>
          </w:tcPr>
          <w:p w14:paraId="2E5B218A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487" w:type="dxa"/>
            <w:noWrap/>
            <w:hideMark/>
          </w:tcPr>
          <w:p w14:paraId="792287D1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128" w:type="dxa"/>
            <w:noWrap/>
            <w:hideMark/>
          </w:tcPr>
          <w:p w14:paraId="3CC15137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49" w:type="dxa"/>
            <w:noWrap/>
            <w:hideMark/>
          </w:tcPr>
          <w:p w14:paraId="5F558139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711" w:type="dxa"/>
            <w:noWrap/>
            <w:hideMark/>
          </w:tcPr>
          <w:p w14:paraId="6E4B442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109" w:type="dxa"/>
            <w:noWrap/>
            <w:hideMark/>
          </w:tcPr>
          <w:p w14:paraId="58830501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1" w:type="dxa"/>
            <w:noWrap/>
            <w:hideMark/>
          </w:tcPr>
          <w:p w14:paraId="3563DA0B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51.25</w:t>
            </w:r>
          </w:p>
        </w:tc>
        <w:tc>
          <w:tcPr>
            <w:tcW w:w="1158" w:type="dxa"/>
            <w:noWrap/>
            <w:hideMark/>
          </w:tcPr>
          <w:p w14:paraId="52B0BA4D" w14:textId="77777777" w:rsidR="00C54FAA" w:rsidRPr="00C31394" w:rsidRDefault="00C54FAA" w:rsidP="0037723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54FAA" w14:paraId="7D858115" w14:textId="77777777" w:rsidTr="00EB03DF">
        <w:trPr>
          <w:trHeight w:val="290"/>
        </w:trPr>
        <w:tc>
          <w:tcPr>
            <w:tcW w:w="997" w:type="dxa"/>
            <w:vMerge/>
          </w:tcPr>
          <w:p w14:paraId="188805CF" w14:textId="77777777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568" w14:textId="257F1DDD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pelian</w:t>
            </w:r>
            <w:proofErr w:type="spellEnd"/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ADT +)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AAE4" w14:textId="18A97CDB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CAF0" w14:textId="3927A1AB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386B" w14:textId="4071FB3B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5BFB" w14:textId="6FBFE5AA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7071" w14:textId="2FDAA5CB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8B19" w14:textId="72171A1C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1539" w14:textId="7B519B4E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0F0F" w14:textId="04BFF859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AD1C" w14:textId="53A72F4B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CBEA" w14:textId="4FCE3C97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C54FAA" w:rsidRPr="00C54FAA" w14:paraId="665E8F6C" w14:textId="77777777" w:rsidTr="00EB03DF">
        <w:trPr>
          <w:trHeight w:val="290"/>
        </w:trPr>
        <w:tc>
          <w:tcPr>
            <w:tcW w:w="997" w:type="dxa"/>
            <w:vMerge/>
          </w:tcPr>
          <w:p w14:paraId="0CF26632" w14:textId="77777777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741D0" w14:textId="35F75FB9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pelian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4A480" w14:textId="6E200123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79777" w14:textId="5CD8A01D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AAFAE" w14:textId="7D8350DF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2A55D" w14:textId="31C28122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EC412" w14:textId="0DE0D497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48D80" w14:textId="0548532A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552B8" w14:textId="42AB2F79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35A5A" w14:textId="3C491E28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DEBC4" w14:textId="5C16BF45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A731B" w14:textId="6FB492A1" w:rsidR="00C54FAA" w:rsidRPr="00C54FAA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 w:rsidRPr="00C54F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</w:tbl>
    <w:p w14:paraId="5CE1A91B" w14:textId="1CAD1E46" w:rsidR="00C61B13" w:rsidRPr="00C54FAA" w:rsidRDefault="00C172E5" w:rsidP="00C61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: </w:t>
      </w:r>
      <w:r w:rsidR="00C61B13" w:rsidRPr="00C54FAA">
        <w:rPr>
          <w:rFonts w:ascii="Times New Roman" w:hAnsi="Times New Roman" w:cs="Times New Roman"/>
          <w:i/>
          <w:sz w:val="24"/>
          <w:szCs w:val="24"/>
        </w:rPr>
        <w:t>Abbreviations:</w:t>
      </w:r>
      <w:r w:rsidR="00C61B13" w:rsidRPr="00C54FAA">
        <w:rPr>
          <w:rFonts w:ascii="Times New Roman" w:hAnsi="Times New Roman" w:cs="Times New Roman"/>
          <w:sz w:val="24"/>
          <w:szCs w:val="24"/>
        </w:rPr>
        <w:t xml:space="preserve"> P = Phoenix; A = ASTRO.</w:t>
      </w:r>
    </w:p>
    <w:p w14:paraId="5821488C" w14:textId="77777777" w:rsidR="00C61B13" w:rsidRDefault="00C61B13" w:rsidP="00C61B13">
      <w:pPr>
        <w:rPr>
          <w:rFonts w:ascii="Times New Roman" w:hAnsi="Times New Roman" w:cs="Times New Roman"/>
          <w:b/>
          <w:sz w:val="24"/>
          <w:szCs w:val="24"/>
        </w:rPr>
      </w:pPr>
    </w:p>
    <w:p w14:paraId="1D73FC23" w14:textId="77777777" w:rsidR="00377236" w:rsidRDefault="00377236" w:rsidP="00C61B13">
      <w:pPr>
        <w:rPr>
          <w:rFonts w:ascii="Times New Roman" w:hAnsi="Times New Roman" w:cs="Times New Roman"/>
          <w:b/>
          <w:sz w:val="24"/>
          <w:szCs w:val="24"/>
        </w:rPr>
      </w:pPr>
    </w:p>
    <w:p w14:paraId="0FE9179A" w14:textId="78242387" w:rsidR="00C61B13" w:rsidRDefault="00C61B13" w:rsidP="00C61B13">
      <w:pPr>
        <w:rPr>
          <w:rFonts w:ascii="Times New Roman" w:hAnsi="Times New Roman" w:cs="Times New Roman"/>
          <w:b/>
          <w:sz w:val="24"/>
          <w:szCs w:val="24"/>
        </w:rPr>
      </w:pPr>
      <w:bookmarkStart w:id="2" w:name="OLE_LINK3"/>
      <w:r w:rsidRPr="00C31394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C31394">
        <w:rPr>
          <w:rFonts w:ascii="Times New Roman" w:hAnsi="Times New Roman" w:cs="Times New Roman"/>
          <w:b/>
          <w:sz w:val="24"/>
          <w:szCs w:val="24"/>
        </w:rPr>
        <w:t xml:space="preserve"> Table 3 SBRT in different risk groups.</w:t>
      </w:r>
    </w:p>
    <w:bookmarkEnd w:id="2"/>
    <w:p w14:paraId="7C3B2245" w14:textId="77777777" w:rsidR="00C61B13" w:rsidRPr="00221AB5" w:rsidRDefault="00C61B13" w:rsidP="00C61B13">
      <w:pPr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968"/>
        <w:gridCol w:w="1149"/>
        <w:gridCol w:w="1274"/>
        <w:gridCol w:w="1487"/>
        <w:gridCol w:w="1487"/>
        <w:gridCol w:w="1149"/>
        <w:gridCol w:w="1149"/>
        <w:gridCol w:w="1026"/>
        <w:gridCol w:w="1109"/>
        <w:gridCol w:w="959"/>
        <w:gridCol w:w="1158"/>
      </w:tblGrid>
      <w:tr w:rsidR="00C54FAA" w:rsidRPr="00C31394" w14:paraId="450918A2" w14:textId="77777777" w:rsidTr="00C54FAA">
        <w:trPr>
          <w:trHeight w:val="360"/>
        </w:trPr>
        <w:tc>
          <w:tcPr>
            <w:tcW w:w="1043" w:type="dxa"/>
            <w:tcBorders>
              <w:bottom w:val="single" w:sz="4" w:space="0" w:color="auto"/>
            </w:tcBorders>
          </w:tcPr>
          <w:p w14:paraId="12C4F4AB" w14:textId="024E7CA1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tud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number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039E9B2B" w14:textId="288F0BD0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Author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76B37BE3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low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5EA4A74D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bRFS of low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6DB32E47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Number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0E035CEC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bRFS of intermediate</w:t>
            </w:r>
            <w:r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 risk patients 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3210786A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hideMark/>
          </w:tcPr>
          <w:p w14:paraId="3CE85A91" w14:textId="77777777" w:rsidR="00C54FAA" w:rsidRPr="00C31394" w:rsidRDefault="00C54FAA" w:rsidP="00C54FAA">
            <w:pPr>
              <w:ind w:rightChars="-51" w:right="-107"/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5y</w:t>
            </w:r>
            <w:r>
              <w:rPr>
                <w:rFonts w:ascii="Times New Roman" w:hAnsi="Times New Roman" w:cs="Times New Roman"/>
                <w:b/>
                <w:sz w:val="22"/>
              </w:rPr>
              <w:t>-bRFS of high-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risk patients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38E74145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ose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 xml:space="preserve"> 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(D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1ABFD0AE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Fractions</w:t>
            </w:r>
            <w:r>
              <w:rPr>
                <w:rFonts w:ascii="Times New Roman" w:hAnsi="Times New Roman" w:cs="Times New Roman" w:hint="eastAsia"/>
                <w:b/>
                <w:sz w:val="22"/>
                <w:lang w:eastAsia="ja-JP"/>
              </w:rPr>
              <w:t xml:space="preserve"> 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(N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14:paraId="4BB56A2B" w14:textId="77777777" w:rsidR="00C54FAA" w:rsidRPr="00C31394" w:rsidRDefault="00C54FAA" w:rsidP="00C54FA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C3139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C31394">
              <w:rPr>
                <w:rFonts w:ascii="Times New Roman" w:hAnsi="Times New Roman" w:cs="Times New Roman"/>
                <w:b/>
                <w:sz w:val="22"/>
              </w:rPr>
              <w:t>/N (C)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09B6CDFD" w14:textId="386F3002" w:rsidR="00C54FAA" w:rsidRPr="00C172E5" w:rsidRDefault="00C54FAA" w:rsidP="00C54FAA">
            <w:pPr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</w:pPr>
            <w:r w:rsidRPr="00C31394">
              <w:rPr>
                <w:rFonts w:ascii="Times New Roman" w:hAnsi="Times New Roman" w:cs="Times New Roman"/>
                <w:b/>
                <w:sz w:val="22"/>
              </w:rPr>
              <w:t xml:space="preserve">Definition of </w:t>
            </w:r>
            <w:proofErr w:type="spellStart"/>
            <w:r w:rsidRPr="00C31394">
              <w:rPr>
                <w:rFonts w:ascii="Times New Roman" w:hAnsi="Times New Roman" w:cs="Times New Roman"/>
                <w:b/>
                <w:sz w:val="22"/>
              </w:rPr>
              <w:t>bRFS</w:t>
            </w:r>
            <w:r w:rsidR="00C172E5">
              <w:rPr>
                <w:rFonts w:ascii="Times New Roman" w:hAnsi="Times New Roman" w:cs="Times New Roman"/>
                <w:b/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</w:tr>
      <w:tr w:rsidR="00C54FAA" w:rsidRPr="00C31394" w14:paraId="6B39E778" w14:textId="77777777" w:rsidTr="00C54FAA">
        <w:trPr>
          <w:trHeight w:val="360"/>
        </w:trPr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3061AC4D" w14:textId="1B583961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02E1C3" w14:textId="5FC1FF0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Fuller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9BA053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62699E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7AA79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C39DA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C42C8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EDD439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F34E9F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1C014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69E0A0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61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DB402D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34D9C55E" w14:textId="77777777" w:rsidTr="00C54FAA">
        <w:trPr>
          <w:trHeight w:val="360"/>
        </w:trPr>
        <w:tc>
          <w:tcPr>
            <w:tcW w:w="1043" w:type="dxa"/>
            <w:tcBorders>
              <w:top w:val="nil"/>
              <w:bottom w:val="nil"/>
            </w:tcBorders>
          </w:tcPr>
          <w:p w14:paraId="7C43EFCE" w14:textId="229DEDAC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771E0CE" w14:textId="50197901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ang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6C9FC33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1DDD27AA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8477741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78B6D1ED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8A05EB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B5E88CA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0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54B2A651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64A351B5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68827640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6FFF6BD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51A48109" w14:textId="77777777" w:rsidTr="00C54FAA">
        <w:trPr>
          <w:trHeight w:val="360"/>
        </w:trPr>
        <w:tc>
          <w:tcPr>
            <w:tcW w:w="1043" w:type="dxa"/>
            <w:tcBorders>
              <w:top w:val="nil"/>
              <w:bottom w:val="nil"/>
            </w:tcBorders>
          </w:tcPr>
          <w:p w14:paraId="0B47AB5E" w14:textId="1FB39223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21757719" w14:textId="777CD6C1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atz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3266CCA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1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2CC602F4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36C0DC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3595B8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07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3619AB94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1D81C91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4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2ACCAB50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08D4DE3A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695E1974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59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5A0374C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05BAAB77" w14:textId="77777777" w:rsidTr="00C54FAA">
        <w:trPr>
          <w:trHeight w:val="360"/>
        </w:trPr>
        <w:tc>
          <w:tcPr>
            <w:tcW w:w="1043" w:type="dxa"/>
            <w:vMerge w:val="restart"/>
            <w:tcBorders>
              <w:top w:val="nil"/>
            </w:tcBorders>
            <w:vAlign w:val="center"/>
          </w:tcPr>
          <w:p w14:paraId="16150933" w14:textId="0E7E911E" w:rsidR="00C54FAA" w:rsidRPr="00C31394" w:rsidRDefault="00C54FAA" w:rsidP="00C54FA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</w:tcPr>
          <w:p w14:paraId="2EF728B0" w14:textId="54D8A3E9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ng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5AE0A96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4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</w:tcPr>
          <w:p w14:paraId="77D08AFE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</w:tcPr>
          <w:p w14:paraId="16712EA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3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</w:tcPr>
          <w:p w14:paraId="0F17AA9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41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19F8283E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</w:tcPr>
          <w:p w14:paraId="602C8DA4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12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</w:tcPr>
          <w:p w14:paraId="2842B27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6.2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</w:tcPr>
          <w:p w14:paraId="21C5F3B9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</w:tcPr>
          <w:p w14:paraId="4223CE4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262.8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</w:tcPr>
          <w:p w14:paraId="72AD8455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48A7DE29" w14:textId="77777777" w:rsidTr="00C54FAA">
        <w:trPr>
          <w:trHeight w:val="360"/>
        </w:trPr>
        <w:tc>
          <w:tcPr>
            <w:tcW w:w="1043" w:type="dxa"/>
            <w:vMerge/>
          </w:tcPr>
          <w:p w14:paraId="231E777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550AE00" w14:textId="1BD05A21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ng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3301190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461E99CE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5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1EFF3B2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408DB77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17C417B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8CE85E5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05F387C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6AAD5C4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17B9C7FE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4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4D3A179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43B54250" w14:textId="77777777" w:rsidTr="00C54FAA">
        <w:trPr>
          <w:trHeight w:val="360"/>
        </w:trPr>
        <w:tc>
          <w:tcPr>
            <w:tcW w:w="1043" w:type="dxa"/>
            <w:vMerge/>
          </w:tcPr>
          <w:p w14:paraId="61F1D269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noWrap/>
            <w:hideMark/>
          </w:tcPr>
          <w:p w14:paraId="6B02B0B8" w14:textId="6578AF81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ng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61427D4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1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4ECCDF23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4993375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noWrap/>
            <w:hideMark/>
          </w:tcPr>
          <w:p w14:paraId="2457DF01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87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5A12F87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149" w:type="dxa"/>
            <w:tcBorders>
              <w:top w:val="nil"/>
              <w:bottom w:val="nil"/>
            </w:tcBorders>
            <w:noWrap/>
            <w:hideMark/>
          </w:tcPr>
          <w:p w14:paraId="24D3A60F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74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/>
            <w:hideMark/>
          </w:tcPr>
          <w:p w14:paraId="66964E5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6.2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noWrap/>
            <w:hideMark/>
          </w:tcPr>
          <w:p w14:paraId="2F481E9F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tcBorders>
              <w:top w:val="nil"/>
              <w:bottom w:val="nil"/>
            </w:tcBorders>
            <w:noWrap/>
            <w:hideMark/>
          </w:tcPr>
          <w:p w14:paraId="7CCB8A62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  <w:lang w:eastAsia="ja-JP"/>
              </w:rPr>
            </w:pPr>
            <w:r>
              <w:rPr>
                <w:rFonts w:ascii="Times New Roman" w:hAnsi="Times New Roman" w:cs="Times New Roman"/>
                <w:sz w:val="22"/>
              </w:rPr>
              <w:t>262.8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788BC87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C31394" w14:paraId="2B2EF043" w14:textId="77777777" w:rsidTr="00C54FAA">
        <w:trPr>
          <w:trHeight w:val="360"/>
        </w:trPr>
        <w:tc>
          <w:tcPr>
            <w:tcW w:w="1043" w:type="dxa"/>
            <w:vMerge/>
          </w:tcPr>
          <w:p w14:paraId="123E79F1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8" w:type="dxa"/>
            <w:tcBorders>
              <w:top w:val="nil"/>
            </w:tcBorders>
            <w:noWrap/>
            <w:hideMark/>
          </w:tcPr>
          <w:p w14:paraId="1BBDC48A" w14:textId="16108156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King</w:t>
            </w: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5A29B4ED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0D0EDD4A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44</w:t>
            </w:r>
          </w:p>
        </w:tc>
        <w:tc>
          <w:tcPr>
            <w:tcW w:w="1487" w:type="dxa"/>
            <w:tcBorders>
              <w:top w:val="nil"/>
            </w:tcBorders>
            <w:noWrap/>
            <w:hideMark/>
          </w:tcPr>
          <w:p w14:paraId="0E4C16A9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487" w:type="dxa"/>
            <w:tcBorders>
              <w:top w:val="nil"/>
            </w:tcBorders>
            <w:noWrap/>
            <w:hideMark/>
          </w:tcPr>
          <w:p w14:paraId="180DFC6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67</w:t>
            </w: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6B98DF4C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149" w:type="dxa"/>
            <w:tcBorders>
              <w:top w:val="nil"/>
            </w:tcBorders>
            <w:noWrap/>
            <w:hideMark/>
          </w:tcPr>
          <w:p w14:paraId="62BB4551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6" w:type="dxa"/>
            <w:tcBorders>
              <w:top w:val="nil"/>
            </w:tcBorders>
            <w:noWrap/>
            <w:hideMark/>
          </w:tcPr>
          <w:p w14:paraId="455F250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109" w:type="dxa"/>
            <w:tcBorders>
              <w:top w:val="nil"/>
            </w:tcBorders>
            <w:noWrap/>
            <w:hideMark/>
          </w:tcPr>
          <w:p w14:paraId="6E1CF10F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tcBorders>
              <w:top w:val="nil"/>
            </w:tcBorders>
            <w:noWrap/>
            <w:hideMark/>
          </w:tcPr>
          <w:p w14:paraId="6758B30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04.2</w:t>
            </w:r>
          </w:p>
        </w:tc>
        <w:tc>
          <w:tcPr>
            <w:tcW w:w="1158" w:type="dxa"/>
            <w:tcBorders>
              <w:top w:val="nil"/>
            </w:tcBorders>
            <w:noWrap/>
            <w:hideMark/>
          </w:tcPr>
          <w:p w14:paraId="50D8E0A5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C54FAA" w:rsidRPr="00FA4B18" w14:paraId="0CEF7A40" w14:textId="77777777" w:rsidTr="00C54FAA">
        <w:trPr>
          <w:trHeight w:val="360"/>
        </w:trPr>
        <w:tc>
          <w:tcPr>
            <w:tcW w:w="1043" w:type="dxa"/>
          </w:tcPr>
          <w:p w14:paraId="5F05BA8B" w14:textId="2891DE6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68" w:type="dxa"/>
            <w:noWrap/>
            <w:hideMark/>
          </w:tcPr>
          <w:p w14:paraId="42C3F768" w14:textId="0E333F0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Meier</w:t>
            </w:r>
          </w:p>
        </w:tc>
        <w:tc>
          <w:tcPr>
            <w:tcW w:w="1149" w:type="dxa"/>
            <w:noWrap/>
            <w:hideMark/>
          </w:tcPr>
          <w:p w14:paraId="72F72C0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72</w:t>
            </w:r>
          </w:p>
        </w:tc>
        <w:tc>
          <w:tcPr>
            <w:tcW w:w="1274" w:type="dxa"/>
            <w:noWrap/>
            <w:hideMark/>
          </w:tcPr>
          <w:p w14:paraId="0F6184FB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73</w:t>
            </w:r>
          </w:p>
        </w:tc>
        <w:tc>
          <w:tcPr>
            <w:tcW w:w="1487" w:type="dxa"/>
            <w:noWrap/>
            <w:hideMark/>
          </w:tcPr>
          <w:p w14:paraId="2B3742B6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137</w:t>
            </w:r>
          </w:p>
        </w:tc>
        <w:tc>
          <w:tcPr>
            <w:tcW w:w="1487" w:type="dxa"/>
            <w:noWrap/>
            <w:hideMark/>
          </w:tcPr>
          <w:p w14:paraId="02071C6F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0.971</w:t>
            </w:r>
          </w:p>
        </w:tc>
        <w:tc>
          <w:tcPr>
            <w:tcW w:w="1149" w:type="dxa"/>
            <w:noWrap/>
            <w:hideMark/>
          </w:tcPr>
          <w:p w14:paraId="65DA7968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149" w:type="dxa"/>
            <w:noWrap/>
            <w:hideMark/>
          </w:tcPr>
          <w:p w14:paraId="097075A3" w14:textId="77777777" w:rsidR="00C54FAA" w:rsidRPr="00C31394" w:rsidRDefault="00C54FAA" w:rsidP="00D65FE6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026" w:type="dxa"/>
            <w:noWrap/>
            <w:hideMark/>
          </w:tcPr>
          <w:p w14:paraId="3A5D9315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09" w:type="dxa"/>
            <w:noWrap/>
            <w:hideMark/>
          </w:tcPr>
          <w:p w14:paraId="32E04E31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6224852A" w14:textId="77777777" w:rsidR="00C54FAA" w:rsidRPr="00C31394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158" w:type="dxa"/>
            <w:noWrap/>
            <w:hideMark/>
          </w:tcPr>
          <w:p w14:paraId="2E159485" w14:textId="77777777" w:rsidR="00C54FAA" w:rsidRPr="00FA4B18" w:rsidRDefault="00C54FAA" w:rsidP="00D65FE6">
            <w:pPr>
              <w:rPr>
                <w:rFonts w:ascii="Times New Roman" w:hAnsi="Times New Roman" w:cs="Times New Roman"/>
                <w:sz w:val="22"/>
              </w:rPr>
            </w:pPr>
            <w:r w:rsidRPr="00C31394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</w:tbl>
    <w:p w14:paraId="5A31AB1C" w14:textId="77777777" w:rsidR="00C61B13" w:rsidRDefault="00C61B13" w:rsidP="00C61B13">
      <w:pPr>
        <w:rPr>
          <w:rFonts w:ascii="Times New Roman" w:hAnsi="Times New Roman" w:cs="Times New Roman"/>
          <w:i/>
          <w:sz w:val="24"/>
          <w:szCs w:val="24"/>
        </w:rPr>
      </w:pPr>
    </w:p>
    <w:p w14:paraId="44DE55B7" w14:textId="18A1EFAE" w:rsidR="00D65FE6" w:rsidRPr="00C61B13" w:rsidRDefault="00C172E5" w:rsidP="00C61B13">
      <w:r>
        <w:rPr>
          <w:rFonts w:ascii="Times New Roman" w:hAnsi="Times New Roman" w:cs="Times New Roman"/>
          <w:i/>
          <w:sz w:val="24"/>
          <w:szCs w:val="24"/>
        </w:rPr>
        <w:t xml:space="preserve">a: </w:t>
      </w:r>
      <w:r w:rsidR="00C61B13" w:rsidRPr="00221AB5">
        <w:rPr>
          <w:rFonts w:ascii="Times New Roman" w:hAnsi="Times New Roman" w:cs="Times New Roman"/>
          <w:i/>
          <w:sz w:val="24"/>
          <w:szCs w:val="24"/>
        </w:rPr>
        <w:t>Abbreviations:</w:t>
      </w:r>
      <w:bookmarkStart w:id="3" w:name="_Hlk505951109"/>
      <w:r w:rsidR="00C61B13">
        <w:rPr>
          <w:rFonts w:ascii="Times New Roman" w:hAnsi="Times New Roman" w:cs="Times New Roman"/>
          <w:sz w:val="24"/>
          <w:szCs w:val="24"/>
        </w:rPr>
        <w:t xml:space="preserve"> P = Phoenix; A = ASTRO</w:t>
      </w:r>
      <w:bookmarkEnd w:id="3"/>
    </w:p>
    <w:sectPr w:rsidR="00D65FE6" w:rsidRPr="00C61B13" w:rsidSect="00C61B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A0428" w14:textId="77777777" w:rsidR="00D65FE6" w:rsidRDefault="00D65FE6" w:rsidP="00C61B13">
      <w:r>
        <w:separator/>
      </w:r>
    </w:p>
  </w:endnote>
  <w:endnote w:type="continuationSeparator" w:id="0">
    <w:p w14:paraId="40467497" w14:textId="77777777" w:rsidR="00D65FE6" w:rsidRDefault="00D65FE6" w:rsidP="00C6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E3EDE" w14:textId="77777777" w:rsidR="00D65FE6" w:rsidRDefault="00D65FE6" w:rsidP="00C61B13">
      <w:r>
        <w:separator/>
      </w:r>
    </w:p>
  </w:footnote>
  <w:footnote w:type="continuationSeparator" w:id="0">
    <w:p w14:paraId="63A5C4D5" w14:textId="77777777" w:rsidR="00D65FE6" w:rsidRDefault="00D65FE6" w:rsidP="00C61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79"/>
    <w:rsid w:val="002E1479"/>
    <w:rsid w:val="00377236"/>
    <w:rsid w:val="003D35D1"/>
    <w:rsid w:val="0046405C"/>
    <w:rsid w:val="0078685F"/>
    <w:rsid w:val="00792AD4"/>
    <w:rsid w:val="00887C45"/>
    <w:rsid w:val="008D3421"/>
    <w:rsid w:val="00B55942"/>
    <w:rsid w:val="00BC0A86"/>
    <w:rsid w:val="00BE6777"/>
    <w:rsid w:val="00C172E5"/>
    <w:rsid w:val="00C26760"/>
    <w:rsid w:val="00C54FAA"/>
    <w:rsid w:val="00C61B13"/>
    <w:rsid w:val="00D62BBE"/>
    <w:rsid w:val="00D65FE6"/>
    <w:rsid w:val="00E1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A20C22A"/>
  <w15:chartTrackingRefBased/>
  <w15:docId w15:val="{E6CFEE12-6853-419B-AD62-F8CA92E55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B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B13"/>
    <w:rPr>
      <w:sz w:val="18"/>
      <w:szCs w:val="18"/>
    </w:rPr>
  </w:style>
  <w:style w:type="table" w:styleId="a7">
    <w:name w:val="Table Grid"/>
    <w:basedOn w:val="a1"/>
    <w:uiPriority w:val="39"/>
    <w:rsid w:val="00C61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49213-ACCA-498F-9C8A-BB3A73A8F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明</dc:creator>
  <cp:keywords/>
  <dc:description/>
  <cp:lastModifiedBy>崔 明</cp:lastModifiedBy>
  <cp:revision>7</cp:revision>
  <dcterms:created xsi:type="dcterms:W3CDTF">2018-11-12T07:19:00Z</dcterms:created>
  <dcterms:modified xsi:type="dcterms:W3CDTF">2021-06-13T08:13:00Z</dcterms:modified>
</cp:coreProperties>
</file>